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484E6" w14:textId="1459591D" w:rsidR="27FF48A9" w:rsidRDefault="27FF48A9" w:rsidP="00AC574B">
      <w:pPr>
        <w:pStyle w:val="Heading1"/>
        <w:jc w:val="center"/>
        <w:rPr>
          <w:rFonts w:eastAsia="Calibri"/>
        </w:rPr>
      </w:pPr>
      <w:r w:rsidRPr="7F1C75AA">
        <w:rPr>
          <w:rFonts w:eastAsia="Calibri"/>
        </w:rPr>
        <w:t>Delphi survey participants demographics and harmonisation of roles</w:t>
      </w:r>
    </w:p>
    <w:p w14:paraId="68B13B6D" w14:textId="77777777" w:rsidR="003F3E51" w:rsidRPr="003F3E51" w:rsidRDefault="003F3E51" w:rsidP="003F3E51"/>
    <w:p w14:paraId="735F2962" w14:textId="17C9162B" w:rsidR="003617B4" w:rsidRPr="003617B4" w:rsidRDefault="003617B4" w:rsidP="003617B4">
      <w:pPr>
        <w:pStyle w:val="Heading2"/>
        <w:rPr>
          <w:b/>
          <w:color w:val="auto"/>
          <w:sz w:val="22"/>
          <w:szCs w:val="22"/>
        </w:rPr>
      </w:pPr>
      <w:r w:rsidRPr="62B08ADB">
        <w:rPr>
          <w:b/>
          <w:color w:val="auto"/>
          <w:sz w:val="22"/>
          <w:szCs w:val="22"/>
        </w:rPr>
        <w:t xml:space="preserve">Table </w:t>
      </w:r>
      <w:r w:rsidR="006D528D">
        <w:rPr>
          <w:b/>
          <w:color w:val="auto"/>
          <w:sz w:val="22"/>
          <w:szCs w:val="22"/>
        </w:rPr>
        <w:t>A</w:t>
      </w:r>
      <w:r w:rsidRPr="62B08ADB">
        <w:rPr>
          <w:b/>
          <w:color w:val="auto"/>
          <w:sz w:val="22"/>
          <w:szCs w:val="22"/>
        </w:rPr>
        <w:t xml:space="preserve">8-1. Demographics of </w:t>
      </w:r>
      <w:r w:rsidR="003F3E51" w:rsidRPr="62B08ADB">
        <w:rPr>
          <w:b/>
          <w:color w:val="auto"/>
          <w:sz w:val="22"/>
          <w:szCs w:val="22"/>
        </w:rPr>
        <w:t>Delphi survey participants</w:t>
      </w:r>
    </w:p>
    <w:tbl>
      <w:tblPr>
        <w:tblW w:w="9406" w:type="dxa"/>
        <w:tblLayout w:type="fixed"/>
        <w:tblLook w:val="04A0" w:firstRow="1" w:lastRow="0" w:firstColumn="1" w:lastColumn="0" w:noHBand="0" w:noVBand="1"/>
      </w:tblPr>
      <w:tblGrid>
        <w:gridCol w:w="5807"/>
        <w:gridCol w:w="1199"/>
        <w:gridCol w:w="1200"/>
        <w:gridCol w:w="1200"/>
      </w:tblGrid>
      <w:tr w:rsidR="00614F12" w:rsidRPr="00614F12" w14:paraId="2B5E6992" w14:textId="77777777" w:rsidTr="00614F12">
        <w:trPr>
          <w:trHeight w:val="30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A620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scription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EF45" w14:textId="77777777" w:rsidR="00614F12" w:rsidRPr="00614F12" w:rsidRDefault="00614F12" w:rsidP="006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gistered</w:t>
            </w: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F526" w14:textId="77777777" w:rsidR="00614F12" w:rsidRPr="00614F12" w:rsidRDefault="00614F12" w:rsidP="006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ound O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666F" w14:textId="77777777" w:rsidR="00614F12" w:rsidRPr="00614F12" w:rsidRDefault="00614F12" w:rsidP="006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ound Two</w:t>
            </w:r>
          </w:p>
        </w:tc>
      </w:tr>
      <w:tr w:rsidR="00614F12" w:rsidRPr="00614F12" w14:paraId="7E210595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D72F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1B6A" w14:textId="77777777" w:rsidR="00614F12" w:rsidRPr="00614F12" w:rsidRDefault="00614F12" w:rsidP="006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N=24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7638" w14:textId="77777777" w:rsidR="00614F12" w:rsidRPr="00614F12" w:rsidRDefault="00614F12" w:rsidP="006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N=20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0B7A" w14:textId="77777777" w:rsidR="00614F12" w:rsidRPr="00614F12" w:rsidRDefault="00614F12" w:rsidP="006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N=151)</w:t>
            </w:r>
          </w:p>
        </w:tc>
      </w:tr>
      <w:tr w:rsidR="00614F12" w:rsidRPr="00614F12" w14:paraId="5CD836CC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2328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A373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5E87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1C2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(%)</w:t>
            </w:r>
          </w:p>
        </w:tc>
      </w:tr>
      <w:tr w:rsidR="00614F12" w:rsidRPr="00614F12" w14:paraId="3D827CC5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0B25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Early phase roles*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7EE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621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085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4F12" w:rsidRPr="00614F12" w14:paraId="22E799C8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6DE1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ians/clinical pharmacologist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222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(32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4FE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(30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EB53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(29.1%)</w:t>
            </w:r>
          </w:p>
        </w:tc>
      </w:tr>
      <w:tr w:rsidR="00614F12" w:rsidRPr="00614F12" w14:paraId="3F7AE225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6433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thics committee/institutional review board membe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CA7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(8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5F67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(9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B02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(9.9%)</w:t>
            </w:r>
          </w:p>
        </w:tc>
      </w:tr>
      <w:tr w:rsidR="00614F12" w:rsidRPr="00614F12" w14:paraId="5EC50FCB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89B2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ders/funding committee membe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585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(5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EF6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(5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CD7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(6.6%)</w:t>
            </w:r>
          </w:p>
        </w:tc>
      </w:tr>
      <w:tr w:rsidR="00614F12" w:rsidRPr="00614F12" w14:paraId="101E97FC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B61D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editors, associate editors and conference abstracts committee membe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486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(9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924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(8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AFD7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(9.9%)</w:t>
            </w:r>
          </w:p>
        </w:tc>
      </w:tr>
      <w:tr w:rsidR="00614F12" w:rsidRPr="00614F12" w14:paraId="6DF4F671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5FF7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gulato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29C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(7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514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(7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D6E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(8.6%)</w:t>
            </w:r>
          </w:p>
        </w:tc>
      </w:tr>
      <w:tr w:rsidR="00614F12" w:rsidRPr="00614F12" w14:paraId="1276A9DF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326D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tisticians/trial methodologists/data scientists/quantitative analyst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76A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5(47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FCE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(48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C72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(48.3%)</w:t>
            </w:r>
          </w:p>
        </w:tc>
      </w:tr>
      <w:tr w:rsidR="00614F12" w:rsidRPr="00614F12" w14:paraId="054DB006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7D0B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al management staff (including trial managers/co-ordinators and data manage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EF3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(11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806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(12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839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(11.9%)</w:t>
            </w:r>
          </w:p>
        </w:tc>
      </w:tr>
      <w:tr w:rsidR="00614F12" w:rsidRPr="00614F12" w14:paraId="2BBE4C1B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7A13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s  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DE9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(5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A08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(4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01B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(4.6%)</w:t>
            </w:r>
          </w:p>
        </w:tc>
      </w:tr>
      <w:tr w:rsidR="00614F12" w:rsidRPr="00614F12" w14:paraId="0630E011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6912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ther role(s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B96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3A1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B16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4F12" w:rsidRPr="00614F12" w14:paraId="3B02F6F3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9444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ultan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AEF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0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529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330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2D3972D9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ACD4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cal write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3813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0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22D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830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.3%)</w:t>
            </w:r>
          </w:p>
        </w:tc>
      </w:tr>
      <w:tr w:rsidR="00614F12" w:rsidRPr="00614F12" w14:paraId="4DF8324E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C29B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, public, patient advocat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6AA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(2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96C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(1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268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(2.7%)</w:t>
            </w:r>
          </w:p>
        </w:tc>
      </w:tr>
      <w:tr w:rsidR="00614F12" w:rsidRPr="00614F12" w14:paraId="7580010E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C0B0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graduate research studen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FE6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50F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3A57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14F12" w:rsidRPr="00614F12" w14:paraId="490668FC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7431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al investigators (including scientist, researcher, etc.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4A4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(1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59E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FF43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14F12" w:rsidRPr="00614F12" w14:paraId="59F58F4B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5581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ypes of main employment organisatio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F40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8DC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238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4F12" w:rsidRPr="00614F12" w14:paraId="721C493A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1D7E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ercial organisation (e.g., pharmaceutical, biotech, contract research organisation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3E2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(18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D7D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(18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C28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(11.9%)</w:t>
            </w:r>
          </w:p>
        </w:tc>
      </w:tr>
      <w:tr w:rsidR="00614F12" w:rsidRPr="00614F12" w14:paraId="1A2980D4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2424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4C7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(2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9E2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(2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93C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(2.7%)</w:t>
            </w:r>
          </w:p>
        </w:tc>
      </w:tr>
      <w:tr w:rsidR="00614F12" w:rsidRPr="00614F12" w14:paraId="6B5A4282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13B1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commercial organisation (e.g., academia, hospital, charity, government organisation, non-profit organisation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3C8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(77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D41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(76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3FA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(82.8%)</w:t>
            </w:r>
          </w:p>
        </w:tc>
      </w:tr>
      <w:tr w:rsidR="00614F12" w:rsidRPr="00614F12" w14:paraId="7181670F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68B2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types of main employment organisatio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24B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(1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84B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(1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A9B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(2.7%)</w:t>
            </w:r>
          </w:p>
        </w:tc>
      </w:tr>
      <w:tr w:rsidR="00614F12" w:rsidRPr="00614F12" w14:paraId="4F58005A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9048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ther types of main employment organisation**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C7F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1B5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2B6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4F12" w:rsidRPr="00614F12" w14:paraId="4C51629A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6DE9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'm a consultan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6F1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B17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7347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1AE4018F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98CA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cal journal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7E5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73D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088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1C8949BE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99D9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 Representativ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FDF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AD7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85F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48C61DE6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B3AC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tired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A96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0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693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C8F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.3%)</w:t>
            </w:r>
          </w:p>
        </w:tc>
      </w:tr>
      <w:tr w:rsidR="00614F12" w:rsidRPr="00614F12" w14:paraId="7631FDBE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DCCA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rea of clinical research*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223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D3D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2DC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4F12" w:rsidRPr="00614F12" w14:paraId="334C42F2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4DEB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cer trial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1FC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(76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661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(76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6FA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(74.2%)</w:t>
            </w:r>
          </w:p>
        </w:tc>
      </w:tr>
      <w:tr w:rsidR="00614F12" w:rsidRPr="00614F12" w14:paraId="0A43395E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1043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cancer trial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A5B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2(58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535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(59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261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(57.6%)</w:t>
            </w:r>
          </w:p>
        </w:tc>
      </w:tr>
      <w:tr w:rsidR="00614F12" w:rsidRPr="00614F12" w14:paraId="4AE0A65F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8C09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als involving healthy voluntee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1AA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(38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22E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(38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C90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(37.1%)</w:t>
            </w:r>
          </w:p>
        </w:tc>
      </w:tr>
      <w:tr w:rsidR="00614F12" w:rsidRPr="00614F12" w14:paraId="432A01C5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7762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 of the abov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C18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(4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D9C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(5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14F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(6.6%)</w:t>
            </w:r>
          </w:p>
        </w:tc>
      </w:tr>
      <w:tr w:rsidR="00614F12" w:rsidRPr="00614F12" w14:paraId="55DB6587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C074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Years of clinical research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EC7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98A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149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4F12" w:rsidRPr="00614F12" w14:paraId="7D773520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DE3B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 yea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76B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(2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33C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(2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7AE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(3.3%)</w:t>
            </w:r>
          </w:p>
        </w:tc>
      </w:tr>
      <w:tr w:rsidR="00614F12" w:rsidRPr="00614F12" w14:paraId="6C140AD0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0FD3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5 yea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ED97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(12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8ED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(13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0DB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(13.3%)</w:t>
            </w:r>
          </w:p>
        </w:tc>
      </w:tr>
      <w:tr w:rsidR="00614F12" w:rsidRPr="00614F12" w14:paraId="5C3F93E9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B0C4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-14 yea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3BE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(33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BC1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(32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21F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(29.8%)</w:t>
            </w:r>
          </w:p>
        </w:tc>
      </w:tr>
      <w:tr w:rsidR="00614F12" w:rsidRPr="00614F12" w14:paraId="19881166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3EAB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years or mor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E49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(52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213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(51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28E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(53.6%)</w:t>
            </w:r>
          </w:p>
        </w:tc>
      </w:tr>
      <w:tr w:rsidR="00614F12" w:rsidRPr="00614F12" w14:paraId="025BD82E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2EDB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Years of early phase research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45E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673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8617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4F12" w:rsidRPr="00614F12" w14:paraId="3151A234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1C8D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 yea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1DC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(11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098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(12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364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(15.2%)</w:t>
            </w:r>
          </w:p>
        </w:tc>
      </w:tr>
      <w:tr w:rsidR="00614F12" w:rsidRPr="00614F12" w14:paraId="6D46E5F2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7F42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5 yea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BCB3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(25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01E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(26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FEA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(25.2%)</w:t>
            </w:r>
          </w:p>
        </w:tc>
      </w:tr>
      <w:tr w:rsidR="00614F12" w:rsidRPr="00614F12" w14:paraId="5F1CD440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709F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-14 year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596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(31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B5D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(3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92E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(30.5%)</w:t>
            </w:r>
          </w:p>
        </w:tc>
      </w:tr>
      <w:tr w:rsidR="00614F12" w:rsidRPr="00614F12" w14:paraId="0A440141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92C2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years or mor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11D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(31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43C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(31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4D2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(29.1%)</w:t>
            </w:r>
          </w:p>
        </w:tc>
      </w:tr>
      <w:tr w:rsidR="00614F12" w:rsidRPr="00614F12" w14:paraId="50B98F2B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C88B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umber of roles</w:t>
            </w: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639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BC0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0B0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4F12" w:rsidRPr="00614F12" w14:paraId="730AEC9D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4D38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4D0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3(79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320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(80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3BB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(80.1%)</w:t>
            </w:r>
          </w:p>
        </w:tc>
      </w:tr>
      <w:tr w:rsidR="00614F12" w:rsidRPr="00614F12" w14:paraId="01F6EAE0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3D06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or mor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B79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(20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0BD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(2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32F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(19.8%)</w:t>
            </w:r>
          </w:p>
        </w:tc>
      </w:tr>
      <w:tr w:rsidR="00614F12" w:rsidRPr="00614F12" w14:paraId="2B927C54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4F3D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ontinent of residenc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DC63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8AE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5CB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4F12" w:rsidRPr="00614F12" w14:paraId="2CDEDEAF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68CD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fric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427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(1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69D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(1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FC7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5B1A9D07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B2AB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i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34D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(8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28F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(8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786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(9.3%)</w:t>
            </w:r>
          </w:p>
        </w:tc>
      </w:tr>
      <w:tr w:rsidR="00614F12" w:rsidRPr="00614F12" w14:paraId="4BA4EAA5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EE8F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/Oceani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B5B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(2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4E0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(2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064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(2%)</w:t>
            </w:r>
          </w:p>
        </w:tc>
      </w:tr>
      <w:tr w:rsidR="00614F12" w:rsidRPr="00614F12" w14:paraId="74E79E4C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AAC3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C71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(59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A04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(62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214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(67.6%)</w:t>
            </w:r>
          </w:p>
        </w:tc>
      </w:tr>
      <w:tr w:rsidR="00614F12" w:rsidRPr="00614F12" w14:paraId="24D6E6BF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ACF6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th Americ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542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(28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111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(25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C24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(20.5%)</w:t>
            </w:r>
          </w:p>
        </w:tc>
      </w:tr>
      <w:tr w:rsidR="00614F12" w:rsidRPr="00614F12" w14:paraId="066F54BA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EEA87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ountry of residence</w:t>
            </w: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1F4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9F4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B213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4F12" w:rsidRPr="00614F12" w14:paraId="7B8615A3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2488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61C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(2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F5C3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(2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332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(2%)</w:t>
            </w:r>
          </w:p>
        </w:tc>
      </w:tr>
      <w:tr w:rsidR="00614F12" w:rsidRPr="00614F12" w14:paraId="15E5786D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1070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i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8D3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C8A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64F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200B435B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9F47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lgium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2AA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0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1E6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B41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3371816F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C1D6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2F6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(6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0AE3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(7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6E1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(6%)</w:t>
            </w:r>
          </w:p>
        </w:tc>
      </w:tr>
      <w:tr w:rsidR="00614F12" w:rsidRPr="00614F12" w14:paraId="0AF38A55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5CB0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n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8BD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(3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01B7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(3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82F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(3.3%)</w:t>
            </w:r>
          </w:p>
        </w:tc>
      </w:tr>
      <w:tr w:rsidR="00614F12" w:rsidRPr="00614F12" w14:paraId="40E65887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EA17E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zechi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249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333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785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14F12" w:rsidRPr="00614F12" w14:paraId="44BA2B24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125A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nmark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E25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B65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EAD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30911DBC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EE67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nce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B59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(5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495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(5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15C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(7.3%)</w:t>
            </w:r>
          </w:p>
        </w:tc>
      </w:tr>
      <w:tr w:rsidR="00614F12" w:rsidRPr="00614F12" w14:paraId="32CBF103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E7AFB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rmany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C62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(2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81C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(2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18B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(2.7%)</w:t>
            </w:r>
          </w:p>
        </w:tc>
      </w:tr>
      <w:tr w:rsidR="00614F12" w:rsidRPr="00614F12" w14:paraId="29A224E2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DE93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891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0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03F7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D9D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.3%)</w:t>
            </w:r>
          </w:p>
        </w:tc>
      </w:tr>
      <w:tr w:rsidR="00614F12" w:rsidRPr="00614F12" w14:paraId="7AA8935C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DB28A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taly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3A1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0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612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4A9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19298C65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A25D6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pan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4E7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0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2A1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7B6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.3%)</w:t>
            </w:r>
          </w:p>
        </w:tc>
      </w:tr>
      <w:tr w:rsidR="00614F12" w:rsidRPr="00614F12" w14:paraId="5B33D402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BADF8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ny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F48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05C3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C32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3A7694DB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41F1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aysi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A5FF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13C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D78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4FFE83F4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6E59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therlands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2F8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(1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877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(1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B5C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.3%)</w:t>
            </w:r>
          </w:p>
        </w:tc>
      </w:tr>
      <w:tr w:rsidR="00614F12" w:rsidRPr="00614F12" w14:paraId="233E0A88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157C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way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1AD3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F65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E104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7E0C05AA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6C01A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ussi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5DD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DED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E6F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14F12" w:rsidRPr="00614F12" w14:paraId="446BF2E4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24198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ngapore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415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(1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116D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(1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8CD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(2%)</w:t>
            </w:r>
          </w:p>
        </w:tc>
      </w:tr>
      <w:tr w:rsidR="00614F12" w:rsidRPr="00614F12" w14:paraId="3D277FA1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1E60C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uth Afric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56A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9EC9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5592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14F12" w:rsidRPr="00614F12" w14:paraId="06D5F895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292B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uth Kore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1CC1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0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F28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(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EE47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7%)</w:t>
            </w:r>
          </w:p>
        </w:tc>
      </w:tr>
      <w:tr w:rsidR="00614F12" w:rsidRPr="00614F12" w14:paraId="34D2B9CF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E16FD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ain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BDD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(1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3B2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EA4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14F12" w:rsidRPr="00614F12" w14:paraId="5213F0B0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FD43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witzerland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BCA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(2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EBF6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(3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3228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(3.3%)</w:t>
            </w:r>
          </w:p>
        </w:tc>
      </w:tr>
      <w:tr w:rsidR="00614F12" w:rsidRPr="00614F12" w14:paraId="08EC3D1D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66B4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ganda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EE45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8F9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EC2C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14F12" w:rsidRPr="00614F12" w14:paraId="02317DA2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2F04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ited Kingdom (UK)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901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(42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4BFA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(44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8C7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(49.7%)</w:t>
            </w:r>
          </w:p>
        </w:tc>
      </w:tr>
      <w:tr w:rsidR="00614F12" w:rsidRPr="00614F12" w14:paraId="5E83F56A" w14:textId="77777777" w:rsidTr="00614F12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5444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ited States of America (USA)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992E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(21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80D0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(18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4BDB" w14:textId="77777777" w:rsidR="00614F12" w:rsidRPr="00614F12" w:rsidRDefault="00614F12" w:rsidP="00614F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(14.6%)</w:t>
            </w:r>
          </w:p>
        </w:tc>
      </w:tr>
      <w:tr w:rsidR="00614F12" w:rsidRPr="00614F12" w14:paraId="25702B30" w14:textId="77777777" w:rsidTr="00614F12">
        <w:trPr>
          <w:trHeight w:val="824"/>
        </w:trPr>
        <w:tc>
          <w:tcPr>
            <w:tcW w:w="94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AC0B9" w14:textId="77777777" w:rsidR="00614F12" w:rsidRPr="00614F12" w:rsidRDefault="00614F12" w:rsidP="00614F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 Multiple entries per participant were allowed.</w:t>
            </w:r>
            <w:r w:rsidRPr="00614F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** Note that although there were four participants who specified that their main employment was ‘other’, five provided further details on their ‘other’ employment. One of them identified as Retired in a non-commercial organisation.</w:t>
            </w:r>
          </w:p>
        </w:tc>
      </w:tr>
    </w:tbl>
    <w:p w14:paraId="0B4C5E13" w14:textId="7FBA8343" w:rsidR="00614F12" w:rsidRDefault="00614F12" w:rsidP="00614F12"/>
    <w:p w14:paraId="53078277" w14:textId="58BC788C" w:rsidR="003617B4" w:rsidRPr="00A9485C" w:rsidRDefault="003617B4" w:rsidP="003617B4">
      <w:pPr>
        <w:pStyle w:val="Heading2"/>
        <w:rPr>
          <w:b/>
          <w:bCs/>
          <w:color w:val="auto"/>
          <w:sz w:val="22"/>
          <w:szCs w:val="22"/>
        </w:rPr>
      </w:pPr>
      <w:r w:rsidRPr="00A9485C">
        <w:rPr>
          <w:b/>
          <w:bCs/>
          <w:color w:val="auto"/>
          <w:sz w:val="22"/>
          <w:szCs w:val="22"/>
        </w:rPr>
        <w:lastRenderedPageBreak/>
        <w:t xml:space="preserve">Table </w:t>
      </w:r>
      <w:r w:rsidR="006D528D">
        <w:rPr>
          <w:b/>
          <w:bCs/>
          <w:color w:val="auto"/>
          <w:sz w:val="22"/>
          <w:szCs w:val="22"/>
        </w:rPr>
        <w:t>A</w:t>
      </w:r>
      <w:r w:rsidRPr="00A9485C">
        <w:rPr>
          <w:b/>
          <w:bCs/>
          <w:color w:val="auto"/>
          <w:sz w:val="22"/>
          <w:szCs w:val="22"/>
        </w:rPr>
        <w:t xml:space="preserve">8-2. </w:t>
      </w:r>
      <w:r w:rsidRPr="00A9485C">
        <w:rPr>
          <w:rStyle w:val="normaltextrun"/>
          <w:b/>
          <w:bCs/>
          <w:color w:val="auto"/>
          <w:sz w:val="22"/>
          <w:szCs w:val="22"/>
        </w:rPr>
        <w:t>Harmonisation of participants’ defined role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5040"/>
      </w:tblGrid>
      <w:tr w:rsidR="003617B4" w:rsidRPr="003617B4" w14:paraId="04363E01" w14:textId="77777777" w:rsidTr="6C28B4DB">
        <w:trPr>
          <w:trHeight w:val="300"/>
        </w:trPr>
        <w:tc>
          <w:tcPr>
            <w:tcW w:w="3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96F687A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edefined roles</w:t>
            </w: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207E704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articipants defined “Other” roles</w:t>
            </w: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3617B4" w:rsidRPr="003617B4" w14:paraId="11FCB396" w14:textId="77777777" w:rsidTr="6C28B4DB">
        <w:trPr>
          <w:trHeight w:val="300"/>
        </w:trPr>
        <w:tc>
          <w:tcPr>
            <w:tcW w:w="3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FF54CA9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inicians/clinical pharmacologists </w:t>
            </w:r>
          </w:p>
        </w:tc>
        <w:tc>
          <w:tcPr>
            <w:tcW w:w="50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08AC4E0" w14:textId="77777777" w:rsidR="003617B4" w:rsidRPr="003617B4" w:rsidRDefault="3DF95371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6C28B4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</w:t>
            </w:r>
            <w:bookmarkStart w:id="0" w:name="_Int_ORgV1uAs"/>
            <w:r w:rsidRPr="6C28B4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inical</w:t>
            </w:r>
            <w:bookmarkEnd w:id="0"/>
            <w:r w:rsidRPr="6C28B4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trial pharmacist” </w:t>
            </w:r>
          </w:p>
          <w:p w14:paraId="16AFBFFF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clinician-scientist” </w:t>
            </w:r>
          </w:p>
          <w:p w14:paraId="6F656A2F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medical officer” </w:t>
            </w:r>
          </w:p>
          <w:p w14:paraId="20A77108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nurse specialist histopathology and oncology research” </w:t>
            </w:r>
          </w:p>
          <w:p w14:paraId="52A7FF5F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oncologist pharmacist dealing with phase 1 trial drugs” and “pharmacist” </w:t>
            </w:r>
          </w:p>
        </w:tc>
      </w:tr>
      <w:tr w:rsidR="003617B4" w:rsidRPr="003617B4" w14:paraId="20250ABF" w14:textId="77777777" w:rsidTr="6C28B4DB">
        <w:trPr>
          <w:trHeight w:val="300"/>
        </w:trPr>
        <w:tc>
          <w:tcPr>
            <w:tcW w:w="3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6822D54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tisticians/trial methodologists/data scientists/quantitative analysts </w:t>
            </w:r>
          </w:p>
        </w:tc>
        <w:tc>
          <w:tcPr>
            <w:tcW w:w="50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B11ACF4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outcomes methodologist” </w:t>
            </w:r>
          </w:p>
        </w:tc>
      </w:tr>
      <w:tr w:rsidR="003617B4" w:rsidRPr="003617B4" w14:paraId="0358FEF7" w14:textId="77777777" w:rsidTr="6C28B4DB">
        <w:trPr>
          <w:trHeight w:val="300"/>
        </w:trPr>
        <w:tc>
          <w:tcPr>
            <w:tcW w:w="3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81A0FD6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ial management staff (including trial managers/co-ordinators and data managers </w:t>
            </w:r>
          </w:p>
        </w:tc>
        <w:tc>
          <w:tcPr>
            <w:tcW w:w="50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ADE6567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programmer” </w:t>
            </w:r>
          </w:p>
          <w:p w14:paraId="30E4E009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quality assurance” </w:t>
            </w:r>
          </w:p>
          <w:p w14:paraId="577374E9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research nurse manager” </w:t>
            </w:r>
          </w:p>
        </w:tc>
      </w:tr>
      <w:tr w:rsidR="003617B4" w:rsidRPr="003617B4" w14:paraId="282CA2DB" w14:textId="77777777" w:rsidTr="6C28B4DB">
        <w:trPr>
          <w:trHeight w:val="300"/>
        </w:trPr>
        <w:tc>
          <w:tcPr>
            <w:tcW w:w="3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83A07ED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54EB96F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3617B4" w:rsidRPr="003617B4" w14:paraId="1123AAB2" w14:textId="77777777" w:rsidTr="6C28B4DB">
        <w:trPr>
          <w:trHeight w:val="300"/>
        </w:trPr>
        <w:tc>
          <w:tcPr>
            <w:tcW w:w="3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7062A1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ew harmonised roles</w:t>
            </w: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984A7BD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3617B4" w:rsidRPr="003617B4" w14:paraId="46FF0B29" w14:textId="77777777" w:rsidTr="6C28B4DB">
        <w:trPr>
          <w:trHeight w:val="300"/>
        </w:trPr>
        <w:tc>
          <w:tcPr>
            <w:tcW w:w="3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0582883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tients, public, patient advocates </w:t>
            </w:r>
          </w:p>
        </w:tc>
        <w:tc>
          <w:tcPr>
            <w:tcW w:w="50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116E5C1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cancer research and patient advocate” </w:t>
            </w:r>
          </w:p>
          <w:p w14:paraId="167917D9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patient advocate” </w:t>
            </w:r>
          </w:p>
          <w:p w14:paraId="3E94A7B0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patient engagement practitioner in the clinical trials/research space” </w:t>
            </w:r>
          </w:p>
          <w:p w14:paraId="67F1EC31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PPI” </w:t>
            </w:r>
          </w:p>
        </w:tc>
      </w:tr>
      <w:tr w:rsidR="003617B4" w:rsidRPr="003617B4" w14:paraId="53635667" w14:textId="77777777" w:rsidTr="6C28B4DB">
        <w:trPr>
          <w:trHeight w:val="300"/>
        </w:trPr>
        <w:tc>
          <w:tcPr>
            <w:tcW w:w="3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15C0B4C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ial investigators (including scientist, researcher, etc.) </w:t>
            </w:r>
          </w:p>
        </w:tc>
        <w:tc>
          <w:tcPr>
            <w:tcW w:w="50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32A2F91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clinical development” </w:t>
            </w:r>
          </w:p>
          <w:p w14:paraId="046F6FB2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neuroscientist/clinical researcher/professor” </w:t>
            </w:r>
          </w:p>
          <w:p w14:paraId="421CC4FA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preclinical scientist” </w:t>
            </w:r>
          </w:p>
          <w:p w14:paraId="64BD75F6" w14:textId="77777777" w:rsidR="003617B4" w:rsidRPr="003617B4" w:rsidRDefault="003617B4" w:rsidP="003617B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617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scientist” </w:t>
            </w:r>
          </w:p>
        </w:tc>
      </w:tr>
    </w:tbl>
    <w:p w14:paraId="398824BA" w14:textId="77777777" w:rsidR="003617B4" w:rsidRDefault="003617B4" w:rsidP="00614F12"/>
    <w:sectPr w:rsidR="003617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44B41" w14:textId="77777777" w:rsidR="00FE7343" w:rsidRDefault="00FE7343" w:rsidP="003F3E51">
      <w:pPr>
        <w:spacing w:after="0" w:line="240" w:lineRule="auto"/>
      </w:pPr>
      <w:r>
        <w:separator/>
      </w:r>
    </w:p>
  </w:endnote>
  <w:endnote w:type="continuationSeparator" w:id="0">
    <w:p w14:paraId="55025C9A" w14:textId="77777777" w:rsidR="00FE7343" w:rsidRDefault="00FE7343" w:rsidP="003F3E51">
      <w:pPr>
        <w:spacing w:after="0" w:line="240" w:lineRule="auto"/>
      </w:pPr>
      <w:r>
        <w:continuationSeparator/>
      </w:r>
    </w:p>
  </w:endnote>
  <w:endnote w:type="continuationNotice" w:id="1">
    <w:p w14:paraId="6F4E6D1E" w14:textId="77777777" w:rsidR="00FE7343" w:rsidRDefault="00FE73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224BE" w14:textId="77777777" w:rsidR="009353F0" w:rsidRDefault="009353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4F7F0" w14:textId="77777777" w:rsidR="009353F0" w:rsidRDefault="009353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B439B" w14:textId="77777777" w:rsidR="009353F0" w:rsidRDefault="009353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BA67E" w14:textId="77777777" w:rsidR="00FE7343" w:rsidRDefault="00FE7343" w:rsidP="003F3E51">
      <w:pPr>
        <w:spacing w:after="0" w:line="240" w:lineRule="auto"/>
      </w:pPr>
      <w:r>
        <w:separator/>
      </w:r>
    </w:p>
  </w:footnote>
  <w:footnote w:type="continuationSeparator" w:id="0">
    <w:p w14:paraId="6CF8956D" w14:textId="77777777" w:rsidR="00FE7343" w:rsidRDefault="00FE7343" w:rsidP="003F3E51">
      <w:pPr>
        <w:spacing w:after="0" w:line="240" w:lineRule="auto"/>
      </w:pPr>
      <w:r>
        <w:continuationSeparator/>
      </w:r>
    </w:p>
  </w:footnote>
  <w:footnote w:type="continuationNotice" w:id="1">
    <w:p w14:paraId="104620B9" w14:textId="77777777" w:rsidR="00FE7343" w:rsidRDefault="00FE734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596D8" w14:textId="77777777" w:rsidR="009353F0" w:rsidRDefault="009353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31EB3" w14:textId="58272773" w:rsidR="00D33C5A" w:rsidRPr="00A07E62" w:rsidRDefault="00D33C5A">
    <w:pPr>
      <w:pStyle w:val="Header"/>
      <w:rPr>
        <w:rFonts w:asciiTheme="majorHAnsi" w:hAnsiTheme="majorHAnsi" w:cstheme="majorHAnsi"/>
        <w:color w:val="2F5496" w:themeColor="accent1" w:themeShade="BF"/>
        <w:sz w:val="32"/>
        <w:szCs w:val="32"/>
      </w:rPr>
    </w:pPr>
    <w:r w:rsidRPr="00A07E62">
      <w:rPr>
        <w:rFonts w:asciiTheme="majorHAnsi" w:hAnsiTheme="majorHAnsi" w:cstheme="majorHAnsi"/>
        <w:color w:val="2F5496" w:themeColor="accent1" w:themeShade="BF"/>
        <w:sz w:val="32"/>
        <w:szCs w:val="32"/>
      </w:rPr>
      <w:t>Additional File 8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3292B" w14:textId="77777777" w:rsidR="009353F0" w:rsidRDefault="009353F0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ORgV1uAs" int2:invalidationBookmarkName="" int2:hashCode="OoEWmPFQhW5jSP" int2:id="YgjgXhe2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F12"/>
    <w:rsid w:val="00263FD1"/>
    <w:rsid w:val="003617B4"/>
    <w:rsid w:val="003F3E51"/>
    <w:rsid w:val="005049DF"/>
    <w:rsid w:val="005411BF"/>
    <w:rsid w:val="00614F12"/>
    <w:rsid w:val="006D528D"/>
    <w:rsid w:val="00797732"/>
    <w:rsid w:val="00811D50"/>
    <w:rsid w:val="009353F0"/>
    <w:rsid w:val="00945FE2"/>
    <w:rsid w:val="009A44B0"/>
    <w:rsid w:val="00A07E62"/>
    <w:rsid w:val="00A9485C"/>
    <w:rsid w:val="00AC574B"/>
    <w:rsid w:val="00C16490"/>
    <w:rsid w:val="00C53BB2"/>
    <w:rsid w:val="00D33C5A"/>
    <w:rsid w:val="00DD4E3C"/>
    <w:rsid w:val="00E668AA"/>
    <w:rsid w:val="00FE4A3C"/>
    <w:rsid w:val="00FE7343"/>
    <w:rsid w:val="2794FB31"/>
    <w:rsid w:val="27FF48A9"/>
    <w:rsid w:val="3DF95371"/>
    <w:rsid w:val="62B08ADB"/>
    <w:rsid w:val="6C28B4DB"/>
    <w:rsid w:val="7F1C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DC4DA2"/>
  <w15:chartTrackingRefBased/>
  <w15:docId w15:val="{E6B51B94-09FE-440C-8A88-36A88DF75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F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7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F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agraph">
    <w:name w:val="paragraph"/>
    <w:basedOn w:val="Normal"/>
    <w:rsid w:val="00361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617B4"/>
  </w:style>
  <w:style w:type="character" w:customStyle="1" w:styleId="eop">
    <w:name w:val="eop"/>
    <w:basedOn w:val="DefaultParagraphFont"/>
    <w:rsid w:val="003617B4"/>
  </w:style>
  <w:style w:type="character" w:customStyle="1" w:styleId="Heading2Char">
    <w:name w:val="Heading 2 Char"/>
    <w:basedOn w:val="DefaultParagraphFont"/>
    <w:link w:val="Heading2"/>
    <w:uiPriority w:val="9"/>
    <w:rsid w:val="003617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F3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E51"/>
  </w:style>
  <w:style w:type="paragraph" w:styleId="Footer">
    <w:name w:val="footer"/>
    <w:basedOn w:val="Normal"/>
    <w:link w:val="FooterChar"/>
    <w:uiPriority w:val="99"/>
    <w:unhideWhenUsed/>
    <w:rsid w:val="003F3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2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7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9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4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92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93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14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9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3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5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70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36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29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49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87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7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73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8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2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24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6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7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62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29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3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2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1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6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0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6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34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11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40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13b5651f-c8a0-4049-80b6-cef4aa78503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0" ma:contentTypeDescription="Create a new document." ma:contentTypeScope="" ma:versionID="da38da568ba35d627239f628b7e1d80c">
  <xsd:schema xmlns:xsd="http://www.w3.org/2001/XMLSchema" xmlns:xs="http://www.w3.org/2001/XMLSchema" xmlns:p="http://schemas.microsoft.com/office/2006/metadata/properties" xmlns:ns2="53fe7c3f-b21f-4a25-a13e-cc28e46afb3f" xmlns:ns3="13b5651f-c8a0-4049-80b6-cef4aa785035" targetNamespace="http://schemas.microsoft.com/office/2006/metadata/properties" ma:root="true" ma:fieldsID="ea0ae354521d0151620088c570d16393" ns2:_="" ns3:_=""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9a2c698-8736-4595-aa98-e4dd185147ff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063507-E825-404F-A5E4-2C87C18DAA71}">
  <ds:schemaRefs>
    <ds:schemaRef ds:uri="http://www.w3.org/XML/1998/namespace"/>
    <ds:schemaRef ds:uri="http://schemas.microsoft.com/office/2006/documentManagement/types"/>
    <ds:schemaRef ds:uri="53fe7c3f-b21f-4a25-a13e-cc28e46afb3f"/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  <ds:schemaRef ds:uri="13b5651f-c8a0-4049-80b6-cef4aa785035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45A3A31-9D83-4361-BC79-F3D04A916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2E24F8-6866-42AC-82FA-B01DD672FF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9</Words>
  <Characters>4160</Characters>
  <Application>Microsoft Office Word</Application>
  <DocSecurity>0</DocSecurity>
  <Lines>34</Lines>
  <Paragraphs>9</Paragraphs>
  <ScaleCrop>false</ScaleCrop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olovyeva</dc:creator>
  <cp:keywords/>
  <dc:description/>
  <cp:lastModifiedBy>Aude Espinasse</cp:lastModifiedBy>
  <cp:revision>3</cp:revision>
  <dcterms:created xsi:type="dcterms:W3CDTF">2023-06-09T09:29:00Z</dcterms:created>
  <dcterms:modified xsi:type="dcterms:W3CDTF">2023-06-0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</Properties>
</file>